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9802E" w14:textId="77777777" w:rsidR="00727616" w:rsidRPr="001A715B" w:rsidRDefault="001A715B">
      <w:pPr>
        <w:ind w:firstLineChars="100" w:firstLine="200"/>
      </w:pPr>
      <w:r w:rsidRPr="001A715B">
        <w:t>Supplementary table 1</w:t>
      </w:r>
    </w:p>
    <w:p w14:paraId="117734D0" w14:textId="77777777" w:rsidR="00727616" w:rsidRPr="001A715B" w:rsidRDefault="00727616"/>
    <w:tbl>
      <w:tblPr>
        <w:tblStyle w:val="TableGrid"/>
        <w:tblpPr w:leftFromText="180" w:rightFromText="180" w:vertAnchor="page" w:horzAnchor="margin" w:tblpY="2618"/>
        <w:tblW w:w="41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1"/>
        <w:gridCol w:w="2579"/>
        <w:gridCol w:w="2101"/>
      </w:tblGrid>
      <w:tr w:rsidR="00727616" w:rsidRPr="001A715B" w14:paraId="4F4BBCD8" w14:textId="77777777">
        <w:trPr>
          <w:trHeight w:val="297"/>
        </w:trPr>
        <w:tc>
          <w:tcPr>
            <w:tcW w:w="1652" w:type="pct"/>
            <w:tcBorders>
              <w:top w:val="single" w:sz="24" w:space="0" w:color="auto"/>
              <w:bottom w:val="single" w:sz="24" w:space="0" w:color="auto"/>
            </w:tcBorders>
          </w:tcPr>
          <w:p w14:paraId="2531C9B5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ameters</w:t>
            </w:r>
          </w:p>
        </w:tc>
        <w:tc>
          <w:tcPr>
            <w:tcW w:w="1844" w:type="pct"/>
            <w:tcBorders>
              <w:top w:val="single" w:sz="24" w:space="0" w:color="auto"/>
              <w:bottom w:val="single" w:sz="24" w:space="0" w:color="auto"/>
            </w:tcBorders>
          </w:tcPr>
          <w:p w14:paraId="0213FCCC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one me</w:t>
            </w: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(%)</w:t>
            </w:r>
          </w:p>
        </w:tc>
        <w:tc>
          <w:tcPr>
            <w:tcW w:w="1503" w:type="pct"/>
            <w:tcBorders>
              <w:top w:val="single" w:sz="24" w:space="0" w:color="auto"/>
              <w:bottom w:val="single" w:sz="24" w:space="0" w:color="auto"/>
            </w:tcBorders>
          </w:tcPr>
          <w:p w14:paraId="53D5E1FE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rain mets(%)</w:t>
            </w:r>
          </w:p>
        </w:tc>
      </w:tr>
      <w:tr w:rsidR="00727616" w:rsidRPr="001A715B" w14:paraId="6E2C8FA1" w14:textId="77777777">
        <w:trPr>
          <w:trHeight w:val="126"/>
        </w:trPr>
        <w:tc>
          <w:tcPr>
            <w:tcW w:w="1652" w:type="pct"/>
            <w:tcBorders>
              <w:top w:val="single" w:sz="24" w:space="0" w:color="auto"/>
            </w:tcBorders>
          </w:tcPr>
          <w:p w14:paraId="279886B5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844" w:type="pct"/>
            <w:tcBorders>
              <w:top w:val="single" w:sz="24" w:space="0" w:color="auto"/>
            </w:tcBorders>
          </w:tcPr>
          <w:p w14:paraId="2174983C" w14:textId="77777777" w:rsidR="00727616" w:rsidRPr="001A715B" w:rsidRDefault="007276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3" w:type="pct"/>
            <w:tcBorders>
              <w:top w:val="single" w:sz="24" w:space="0" w:color="auto"/>
            </w:tcBorders>
          </w:tcPr>
          <w:p w14:paraId="1100FE68" w14:textId="77777777" w:rsidR="00727616" w:rsidRPr="001A715B" w:rsidRDefault="007276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27616" w:rsidRPr="001A715B" w14:paraId="49037051" w14:textId="77777777">
        <w:trPr>
          <w:trHeight w:val="126"/>
        </w:trPr>
        <w:tc>
          <w:tcPr>
            <w:tcW w:w="1652" w:type="pct"/>
          </w:tcPr>
          <w:p w14:paraId="3E8F0801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≤6</w:t>
            </w: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844" w:type="pct"/>
          </w:tcPr>
          <w:p w14:paraId="1032D33A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739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03" w:type="pct"/>
          </w:tcPr>
          <w:p w14:paraId="08DE08C7" w14:textId="77777777" w:rsidR="00727616" w:rsidRPr="001A715B" w:rsidRDefault="001A7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234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27616" w:rsidRPr="001A715B" w14:paraId="11C7CA14" w14:textId="77777777">
        <w:trPr>
          <w:trHeight w:val="126"/>
        </w:trPr>
        <w:tc>
          <w:tcPr>
            <w:tcW w:w="1652" w:type="pct"/>
          </w:tcPr>
          <w:p w14:paraId="23F8ABD8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gt;</w:t>
            </w: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5</w:t>
            </w:r>
          </w:p>
        </w:tc>
        <w:tc>
          <w:tcPr>
            <w:tcW w:w="1844" w:type="pct"/>
          </w:tcPr>
          <w:p w14:paraId="15E53DD6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849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03" w:type="pct"/>
          </w:tcPr>
          <w:p w14:paraId="1681EF58" w14:textId="77777777" w:rsidR="00727616" w:rsidRPr="001A715B" w:rsidRDefault="001A7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159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27616" w:rsidRPr="001A715B" w14:paraId="7EA48A97" w14:textId="77777777">
        <w:trPr>
          <w:trHeight w:val="126"/>
        </w:trPr>
        <w:tc>
          <w:tcPr>
            <w:tcW w:w="1652" w:type="pct"/>
          </w:tcPr>
          <w:p w14:paraId="38A02334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844" w:type="pct"/>
          </w:tcPr>
          <w:p w14:paraId="727355BC" w14:textId="77777777" w:rsidR="00727616" w:rsidRPr="001A715B" w:rsidRDefault="0072761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3" w:type="pct"/>
          </w:tcPr>
          <w:p w14:paraId="4DACF0F3" w14:textId="77777777" w:rsidR="00727616" w:rsidRPr="001A715B" w:rsidRDefault="007276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27616" w:rsidRPr="001A715B" w14:paraId="331863AC" w14:textId="77777777">
        <w:trPr>
          <w:trHeight w:val="126"/>
        </w:trPr>
        <w:tc>
          <w:tcPr>
            <w:tcW w:w="1652" w:type="pct"/>
          </w:tcPr>
          <w:p w14:paraId="0965CDC7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1844" w:type="pct"/>
          </w:tcPr>
          <w:p w14:paraId="2193F5C8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1076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6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03" w:type="pct"/>
          </w:tcPr>
          <w:p w14:paraId="4448ACC2" w14:textId="77777777" w:rsidR="00727616" w:rsidRPr="001A715B" w:rsidRDefault="001A7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281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27616" w:rsidRPr="001A715B" w14:paraId="58E5E6F3" w14:textId="77777777">
        <w:trPr>
          <w:trHeight w:val="126"/>
        </w:trPr>
        <w:tc>
          <w:tcPr>
            <w:tcW w:w="1652" w:type="pct"/>
          </w:tcPr>
          <w:p w14:paraId="49B4851E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1844" w:type="pct"/>
          </w:tcPr>
          <w:p w14:paraId="2D639C40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512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3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03" w:type="pct"/>
          </w:tcPr>
          <w:p w14:paraId="616E209C" w14:textId="77777777" w:rsidR="00727616" w:rsidRPr="001A715B" w:rsidRDefault="001A7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27616" w:rsidRPr="001A715B" w14:paraId="5512100D" w14:textId="77777777">
        <w:trPr>
          <w:trHeight w:val="126"/>
        </w:trPr>
        <w:tc>
          <w:tcPr>
            <w:tcW w:w="1652" w:type="pct"/>
          </w:tcPr>
          <w:p w14:paraId="06D9CFCC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1844" w:type="pct"/>
          </w:tcPr>
          <w:p w14:paraId="6D057E94" w14:textId="77777777" w:rsidR="00727616" w:rsidRPr="001A715B" w:rsidRDefault="0072761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3" w:type="pct"/>
          </w:tcPr>
          <w:p w14:paraId="06D5D9D2" w14:textId="77777777" w:rsidR="00727616" w:rsidRPr="001A715B" w:rsidRDefault="007276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27616" w:rsidRPr="001A715B" w14:paraId="750169FC" w14:textId="77777777">
        <w:trPr>
          <w:trHeight w:val="126"/>
        </w:trPr>
        <w:tc>
          <w:tcPr>
            <w:tcW w:w="1652" w:type="pct"/>
          </w:tcPr>
          <w:p w14:paraId="30FE967E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hite</w:t>
            </w:r>
          </w:p>
        </w:tc>
        <w:tc>
          <w:tcPr>
            <w:tcW w:w="1844" w:type="pct"/>
          </w:tcPr>
          <w:p w14:paraId="31E03C76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321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8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03" w:type="pct"/>
          </w:tcPr>
          <w:p w14:paraId="027C48CC" w14:textId="77777777" w:rsidR="00727616" w:rsidRPr="001A715B" w:rsidRDefault="001A7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329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83.7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27616" w:rsidRPr="001A715B" w14:paraId="35E524C6" w14:textId="77777777">
        <w:trPr>
          <w:trHeight w:val="126"/>
        </w:trPr>
        <w:tc>
          <w:tcPr>
            <w:tcW w:w="1652" w:type="pct"/>
          </w:tcPr>
          <w:p w14:paraId="524BEB60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lack</w:t>
            </w:r>
          </w:p>
        </w:tc>
        <w:tc>
          <w:tcPr>
            <w:tcW w:w="1844" w:type="pct"/>
          </w:tcPr>
          <w:p w14:paraId="459191F9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167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10.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03" w:type="pct"/>
          </w:tcPr>
          <w:p w14:paraId="7C99DDF6" w14:textId="77777777" w:rsidR="00727616" w:rsidRPr="001A715B" w:rsidRDefault="001A7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7.6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27616" w:rsidRPr="001A715B" w14:paraId="0265A93E" w14:textId="77777777">
        <w:trPr>
          <w:trHeight w:val="126"/>
        </w:trPr>
        <w:tc>
          <w:tcPr>
            <w:tcW w:w="1652" w:type="pct"/>
          </w:tcPr>
          <w:p w14:paraId="32C083E4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thers</w:t>
            </w:r>
          </w:p>
        </w:tc>
        <w:tc>
          <w:tcPr>
            <w:tcW w:w="1844" w:type="pct"/>
          </w:tcPr>
          <w:p w14:paraId="1E909201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6.2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03" w:type="pct"/>
          </w:tcPr>
          <w:p w14:paraId="2B3DF17A" w14:textId="77777777" w:rsidR="00727616" w:rsidRPr="001A715B" w:rsidRDefault="001A7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8.6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27616" w:rsidRPr="001A715B" w14:paraId="4841D051" w14:textId="77777777">
        <w:trPr>
          <w:trHeight w:val="126"/>
        </w:trPr>
        <w:tc>
          <w:tcPr>
            <w:tcW w:w="1652" w:type="pct"/>
          </w:tcPr>
          <w:p w14:paraId="111A73C9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rital status</w:t>
            </w:r>
          </w:p>
        </w:tc>
        <w:tc>
          <w:tcPr>
            <w:tcW w:w="1844" w:type="pct"/>
          </w:tcPr>
          <w:p w14:paraId="3ED8ABB5" w14:textId="77777777" w:rsidR="00727616" w:rsidRPr="001A715B" w:rsidRDefault="0072761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3" w:type="pct"/>
          </w:tcPr>
          <w:p w14:paraId="19400663" w14:textId="77777777" w:rsidR="00727616" w:rsidRPr="001A715B" w:rsidRDefault="007276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27616" w:rsidRPr="001A715B" w14:paraId="6600D775" w14:textId="77777777">
        <w:trPr>
          <w:trHeight w:val="126"/>
        </w:trPr>
        <w:tc>
          <w:tcPr>
            <w:tcW w:w="1652" w:type="pct"/>
          </w:tcPr>
          <w:p w14:paraId="1FE190CA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1844" w:type="pct"/>
          </w:tcPr>
          <w:p w14:paraId="2B7C554C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915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57.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03" w:type="pct"/>
          </w:tcPr>
          <w:p w14:paraId="5BE11C20" w14:textId="77777777" w:rsidR="00727616" w:rsidRPr="001A715B" w:rsidRDefault="001A7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220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5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27616" w:rsidRPr="001A715B" w14:paraId="5FE97F5E" w14:textId="77777777">
        <w:trPr>
          <w:trHeight w:val="126"/>
        </w:trPr>
        <w:tc>
          <w:tcPr>
            <w:tcW w:w="1652" w:type="pct"/>
          </w:tcPr>
          <w:p w14:paraId="4956898E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o </w:t>
            </w:r>
          </w:p>
        </w:tc>
        <w:tc>
          <w:tcPr>
            <w:tcW w:w="1844" w:type="pct"/>
          </w:tcPr>
          <w:p w14:paraId="17E7F590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673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42.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03" w:type="pct"/>
          </w:tcPr>
          <w:p w14:paraId="38C45B25" w14:textId="77777777" w:rsidR="00727616" w:rsidRPr="001A715B" w:rsidRDefault="001A7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173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44.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27616" w:rsidRPr="001A715B" w14:paraId="1DB1B818" w14:textId="77777777">
        <w:trPr>
          <w:trHeight w:val="126"/>
        </w:trPr>
        <w:tc>
          <w:tcPr>
            <w:tcW w:w="1652" w:type="pct"/>
          </w:tcPr>
          <w:p w14:paraId="1BC82CB1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igin</w:t>
            </w:r>
          </w:p>
        </w:tc>
        <w:tc>
          <w:tcPr>
            <w:tcW w:w="1844" w:type="pct"/>
          </w:tcPr>
          <w:p w14:paraId="69673939" w14:textId="77777777" w:rsidR="00727616" w:rsidRPr="001A715B" w:rsidRDefault="0072761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3" w:type="pct"/>
          </w:tcPr>
          <w:p w14:paraId="380B1F04" w14:textId="77777777" w:rsidR="00727616" w:rsidRPr="001A715B" w:rsidRDefault="007276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27616" w:rsidRPr="001A715B" w14:paraId="74B67FC8" w14:textId="77777777">
        <w:trPr>
          <w:trHeight w:val="126"/>
        </w:trPr>
        <w:tc>
          <w:tcPr>
            <w:tcW w:w="1652" w:type="pct"/>
          </w:tcPr>
          <w:p w14:paraId="45F029D0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ft</w:t>
            </w:r>
          </w:p>
        </w:tc>
        <w:tc>
          <w:tcPr>
            <w:tcW w:w="1844" w:type="pct"/>
          </w:tcPr>
          <w:p w14:paraId="2980FA23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756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4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03" w:type="pct"/>
          </w:tcPr>
          <w:p w14:paraId="5408E7EE" w14:textId="77777777" w:rsidR="00727616" w:rsidRPr="001A715B" w:rsidRDefault="001A7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183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4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27616" w:rsidRPr="001A715B" w14:paraId="26F310AC" w14:textId="77777777">
        <w:trPr>
          <w:trHeight w:val="126"/>
        </w:trPr>
        <w:tc>
          <w:tcPr>
            <w:tcW w:w="1652" w:type="pct"/>
          </w:tcPr>
          <w:p w14:paraId="18511232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ight</w:t>
            </w:r>
          </w:p>
        </w:tc>
        <w:tc>
          <w:tcPr>
            <w:tcW w:w="1844" w:type="pct"/>
          </w:tcPr>
          <w:p w14:paraId="7933C96C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750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4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03" w:type="pct"/>
          </w:tcPr>
          <w:p w14:paraId="52C33C74" w14:textId="77777777" w:rsidR="00727616" w:rsidRPr="001A715B" w:rsidRDefault="001A7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193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4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.1)</w:t>
            </w:r>
          </w:p>
        </w:tc>
      </w:tr>
      <w:tr w:rsidR="00727616" w:rsidRPr="001A715B" w14:paraId="3AB5666C" w14:textId="77777777">
        <w:trPr>
          <w:trHeight w:val="126"/>
        </w:trPr>
        <w:tc>
          <w:tcPr>
            <w:tcW w:w="1652" w:type="pct"/>
          </w:tcPr>
          <w:p w14:paraId="55D36ADA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thers</w:t>
            </w:r>
          </w:p>
        </w:tc>
        <w:tc>
          <w:tcPr>
            <w:tcW w:w="1844" w:type="pct"/>
          </w:tcPr>
          <w:p w14:paraId="2AB71B44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82(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03" w:type="pct"/>
          </w:tcPr>
          <w:p w14:paraId="4D9DD306" w14:textId="77777777" w:rsidR="00727616" w:rsidRPr="001A715B" w:rsidRDefault="001A7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4.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27616" w:rsidRPr="001A715B" w14:paraId="30F9B1D4" w14:textId="77777777">
        <w:trPr>
          <w:trHeight w:val="126"/>
        </w:trPr>
        <w:tc>
          <w:tcPr>
            <w:tcW w:w="1652" w:type="pct"/>
          </w:tcPr>
          <w:p w14:paraId="5C26FD85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2"/>
                <w:szCs w:val="22"/>
              </w:rPr>
              <w:t>Grade</w:t>
            </w:r>
          </w:p>
        </w:tc>
        <w:tc>
          <w:tcPr>
            <w:tcW w:w="1844" w:type="pct"/>
          </w:tcPr>
          <w:p w14:paraId="5ED8D1AC" w14:textId="77777777" w:rsidR="00727616" w:rsidRPr="001A715B" w:rsidRDefault="0072761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3" w:type="pct"/>
          </w:tcPr>
          <w:p w14:paraId="3EF0A513" w14:textId="77777777" w:rsidR="00727616" w:rsidRPr="001A715B" w:rsidRDefault="007276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27616" w:rsidRPr="001A715B" w14:paraId="11E57823" w14:textId="77777777">
        <w:trPr>
          <w:trHeight w:val="126"/>
        </w:trPr>
        <w:tc>
          <w:tcPr>
            <w:tcW w:w="1652" w:type="pct"/>
          </w:tcPr>
          <w:p w14:paraId="7627E961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2"/>
                <w:szCs w:val="22"/>
              </w:rPr>
              <w:t>I-II</w:t>
            </w:r>
          </w:p>
        </w:tc>
        <w:tc>
          <w:tcPr>
            <w:tcW w:w="1844" w:type="pct"/>
          </w:tcPr>
          <w:p w14:paraId="7431267F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  <w:t>1</w:t>
            </w:r>
            <w:r w:rsidRPr="001A715B"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  <w:t>29</w:t>
            </w:r>
            <w:r w:rsidRPr="001A715B"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  <w:t>(</w:t>
            </w:r>
            <w:r w:rsidRPr="001A715B"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  <w:t>8.2</w:t>
            </w:r>
            <w:r w:rsidRPr="001A715B"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  <w:t>)</w:t>
            </w:r>
          </w:p>
        </w:tc>
        <w:tc>
          <w:tcPr>
            <w:tcW w:w="1503" w:type="pct"/>
          </w:tcPr>
          <w:p w14:paraId="1C9EC482" w14:textId="77777777" w:rsidR="00727616" w:rsidRPr="001A715B" w:rsidRDefault="001A7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  <w:t>43</w:t>
            </w:r>
            <w:r w:rsidRPr="001A715B"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  <w:t>(</w:t>
            </w:r>
            <w:r w:rsidRPr="001A715B"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  <w:t>11</w:t>
            </w:r>
            <w:r w:rsidRPr="001A715B"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  <w:t>)</w:t>
            </w:r>
          </w:p>
        </w:tc>
      </w:tr>
      <w:tr w:rsidR="00727616" w:rsidRPr="001A715B" w14:paraId="7F80EB2E" w14:textId="77777777">
        <w:trPr>
          <w:trHeight w:val="126"/>
        </w:trPr>
        <w:tc>
          <w:tcPr>
            <w:tcW w:w="1652" w:type="pct"/>
          </w:tcPr>
          <w:p w14:paraId="2B3E8014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2"/>
                <w:szCs w:val="22"/>
              </w:rPr>
              <w:t>III - IV</w:t>
            </w:r>
          </w:p>
        </w:tc>
        <w:tc>
          <w:tcPr>
            <w:tcW w:w="1844" w:type="pct"/>
          </w:tcPr>
          <w:p w14:paraId="17C43CEF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  <w:t>446</w:t>
            </w:r>
            <w:r w:rsidRPr="001A715B"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  <w:t>(</w:t>
            </w:r>
            <w:r w:rsidRPr="001A715B"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  <w:t>28</w:t>
            </w:r>
            <w:r w:rsidRPr="001A715B"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  <w:t>.</w:t>
            </w:r>
            <w:r w:rsidRPr="001A715B"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  <w:t>1</w:t>
            </w:r>
            <w:r w:rsidRPr="001A715B"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  <w:t>)</w:t>
            </w:r>
          </w:p>
        </w:tc>
        <w:tc>
          <w:tcPr>
            <w:tcW w:w="1503" w:type="pct"/>
          </w:tcPr>
          <w:p w14:paraId="5E62631B" w14:textId="77777777" w:rsidR="00727616" w:rsidRPr="001A715B" w:rsidRDefault="001A7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  <w:t>106</w:t>
            </w:r>
            <w:r w:rsidRPr="001A715B"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  <w:t>(</w:t>
            </w:r>
            <w:r w:rsidRPr="001A715B"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  <w:t>27</w:t>
            </w:r>
            <w:r w:rsidRPr="001A715B"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  <w:t>)</w:t>
            </w:r>
          </w:p>
        </w:tc>
      </w:tr>
      <w:tr w:rsidR="00727616" w:rsidRPr="001A715B" w14:paraId="0EF271CF" w14:textId="77777777">
        <w:trPr>
          <w:trHeight w:val="126"/>
        </w:trPr>
        <w:tc>
          <w:tcPr>
            <w:tcW w:w="1652" w:type="pct"/>
          </w:tcPr>
          <w:p w14:paraId="0FCB44E4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2"/>
                <w:szCs w:val="22"/>
              </w:rPr>
              <w:t>Unknown</w:t>
            </w:r>
          </w:p>
        </w:tc>
        <w:tc>
          <w:tcPr>
            <w:tcW w:w="1844" w:type="pct"/>
          </w:tcPr>
          <w:p w14:paraId="041E9801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  <w:t>1</w:t>
            </w:r>
            <w:r w:rsidRPr="001A715B"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  <w:t>013</w:t>
            </w:r>
            <w:r w:rsidRPr="001A715B"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  <w:t>(</w:t>
            </w:r>
            <w:r w:rsidRPr="001A715B"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  <w:t>63</w:t>
            </w:r>
            <w:r w:rsidRPr="001A715B"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  <w:t>.</w:t>
            </w:r>
            <w:r w:rsidRPr="001A715B"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  <w:t>7</w:t>
            </w:r>
            <w:r w:rsidRPr="001A715B"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  <w:t>)</w:t>
            </w:r>
          </w:p>
        </w:tc>
        <w:tc>
          <w:tcPr>
            <w:tcW w:w="1503" w:type="pct"/>
          </w:tcPr>
          <w:p w14:paraId="24BA022E" w14:textId="77777777" w:rsidR="00727616" w:rsidRPr="001A715B" w:rsidRDefault="001A7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  <w:t>244</w:t>
            </w:r>
            <w:r w:rsidRPr="001A715B"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  <w:t>(6</w:t>
            </w:r>
            <w:r w:rsidRPr="001A715B"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  <w:t>2</w:t>
            </w:r>
            <w:r w:rsidRPr="001A715B"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  <w:t>.</w:t>
            </w:r>
            <w:r w:rsidRPr="001A715B"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  <w:t>0</w:t>
            </w:r>
            <w:r w:rsidRPr="001A715B"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  <w:t>)</w:t>
            </w:r>
          </w:p>
        </w:tc>
      </w:tr>
      <w:tr w:rsidR="00727616" w:rsidRPr="001A715B" w14:paraId="1E5DBD9B" w14:textId="77777777">
        <w:trPr>
          <w:trHeight w:val="126"/>
        </w:trPr>
        <w:tc>
          <w:tcPr>
            <w:tcW w:w="1652" w:type="pct"/>
          </w:tcPr>
          <w:p w14:paraId="0604D68A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stology</w:t>
            </w:r>
          </w:p>
        </w:tc>
        <w:tc>
          <w:tcPr>
            <w:tcW w:w="1844" w:type="pct"/>
          </w:tcPr>
          <w:p w14:paraId="02A7126D" w14:textId="77777777" w:rsidR="00727616" w:rsidRPr="001A715B" w:rsidRDefault="007276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503" w:type="pct"/>
          </w:tcPr>
          <w:p w14:paraId="5E7A8C1B" w14:textId="77777777" w:rsidR="00727616" w:rsidRPr="001A715B" w:rsidRDefault="00727616">
            <w:pPr>
              <w:spacing w:line="360" w:lineRule="auto"/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</w:pPr>
          </w:p>
        </w:tc>
      </w:tr>
      <w:tr w:rsidR="00727616" w:rsidRPr="001A715B" w14:paraId="46824D05" w14:textId="77777777">
        <w:trPr>
          <w:trHeight w:val="126"/>
        </w:trPr>
        <w:tc>
          <w:tcPr>
            <w:tcW w:w="1652" w:type="pct"/>
          </w:tcPr>
          <w:p w14:paraId="0D3FACF7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lear cell adenocarcinoma</w:t>
            </w:r>
          </w:p>
          <w:p w14:paraId="5EDB4869" w14:textId="77777777" w:rsidR="00727616" w:rsidRPr="001A715B" w:rsidRDefault="007276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844" w:type="pct"/>
          </w:tcPr>
          <w:p w14:paraId="1D75C554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1A71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1</w:t>
            </w:r>
            <w:r w:rsidRPr="001A71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7</w:t>
            </w:r>
            <w:r w:rsidRPr="001A71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1A71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1A715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)</w:t>
            </w:r>
          </w:p>
        </w:tc>
        <w:tc>
          <w:tcPr>
            <w:tcW w:w="1503" w:type="pct"/>
          </w:tcPr>
          <w:p w14:paraId="4A1FF18B" w14:textId="77777777" w:rsidR="00727616" w:rsidRPr="001A715B" w:rsidRDefault="001A715B">
            <w:pPr>
              <w:spacing w:line="360" w:lineRule="auto"/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348(88.5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27616" w:rsidRPr="001A715B" w14:paraId="588CE4FE" w14:textId="77777777">
        <w:trPr>
          <w:trHeight w:val="126"/>
        </w:trPr>
        <w:tc>
          <w:tcPr>
            <w:tcW w:w="1652" w:type="pct"/>
          </w:tcPr>
          <w:p w14:paraId="0FD18565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pillary adenocarcinoma</w:t>
            </w:r>
          </w:p>
        </w:tc>
        <w:tc>
          <w:tcPr>
            <w:tcW w:w="1844" w:type="pct"/>
          </w:tcPr>
          <w:p w14:paraId="73F73F97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4.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03" w:type="pct"/>
          </w:tcPr>
          <w:p w14:paraId="6F4F8421" w14:textId="77777777" w:rsidR="00727616" w:rsidRPr="001A715B" w:rsidRDefault="001A715B">
            <w:pPr>
              <w:spacing w:line="360" w:lineRule="auto"/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27616" w:rsidRPr="001A715B" w14:paraId="2BD8CE01" w14:textId="77777777">
        <w:trPr>
          <w:trHeight w:val="126"/>
        </w:trPr>
        <w:tc>
          <w:tcPr>
            <w:tcW w:w="1652" w:type="pct"/>
          </w:tcPr>
          <w:p w14:paraId="3039B99E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thers(including unspecified renal cell carcinoma)</w:t>
            </w:r>
          </w:p>
        </w:tc>
        <w:tc>
          <w:tcPr>
            <w:tcW w:w="1844" w:type="pct"/>
          </w:tcPr>
          <w:p w14:paraId="3192B7F8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341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1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03" w:type="pct"/>
          </w:tcPr>
          <w:p w14:paraId="64A86934" w14:textId="77777777" w:rsidR="00727616" w:rsidRPr="001A715B" w:rsidRDefault="001A715B">
            <w:pPr>
              <w:spacing w:line="360" w:lineRule="auto"/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8.9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27616" w:rsidRPr="001A715B" w14:paraId="3C2B3166" w14:textId="77777777">
        <w:trPr>
          <w:trHeight w:val="126"/>
        </w:trPr>
        <w:tc>
          <w:tcPr>
            <w:tcW w:w="1652" w:type="pct"/>
          </w:tcPr>
          <w:p w14:paraId="3763B53C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ver m</w:t>
            </w: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ts  </w:t>
            </w:r>
          </w:p>
        </w:tc>
        <w:tc>
          <w:tcPr>
            <w:tcW w:w="1844" w:type="pct"/>
          </w:tcPr>
          <w:p w14:paraId="072C9378" w14:textId="77777777" w:rsidR="00727616" w:rsidRPr="001A715B" w:rsidRDefault="00727616">
            <w:pPr>
              <w:spacing w:line="360" w:lineRule="auto"/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503" w:type="pct"/>
          </w:tcPr>
          <w:p w14:paraId="54221FCF" w14:textId="77777777" w:rsidR="00727616" w:rsidRPr="001A715B" w:rsidRDefault="00727616">
            <w:pPr>
              <w:spacing w:line="360" w:lineRule="auto"/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</w:pPr>
          </w:p>
        </w:tc>
      </w:tr>
      <w:tr w:rsidR="00727616" w:rsidRPr="001A715B" w14:paraId="1F499582" w14:textId="77777777">
        <w:trPr>
          <w:trHeight w:val="126"/>
        </w:trPr>
        <w:tc>
          <w:tcPr>
            <w:tcW w:w="1652" w:type="pct"/>
          </w:tcPr>
          <w:p w14:paraId="6012F0CB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1844" w:type="pct"/>
          </w:tcPr>
          <w:p w14:paraId="51AC7450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333(21)</w:t>
            </w:r>
          </w:p>
        </w:tc>
        <w:tc>
          <w:tcPr>
            <w:tcW w:w="1503" w:type="pct"/>
          </w:tcPr>
          <w:p w14:paraId="5FF6EF5C" w14:textId="77777777" w:rsidR="00727616" w:rsidRPr="001A715B" w:rsidRDefault="001A715B">
            <w:pPr>
              <w:spacing w:line="360" w:lineRule="auto"/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17.1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27616" w:rsidRPr="001A715B" w14:paraId="37C1A145" w14:textId="77777777">
        <w:trPr>
          <w:trHeight w:val="126"/>
        </w:trPr>
        <w:tc>
          <w:tcPr>
            <w:tcW w:w="1652" w:type="pct"/>
          </w:tcPr>
          <w:p w14:paraId="64F96415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1844" w:type="pct"/>
          </w:tcPr>
          <w:p w14:paraId="4E815AE3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1226(77.2)</w:t>
            </w:r>
          </w:p>
        </w:tc>
        <w:tc>
          <w:tcPr>
            <w:tcW w:w="1503" w:type="pct"/>
          </w:tcPr>
          <w:p w14:paraId="53888776" w14:textId="77777777" w:rsidR="00727616" w:rsidRPr="001A715B" w:rsidRDefault="001A715B">
            <w:pPr>
              <w:spacing w:line="360" w:lineRule="auto"/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322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81.9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27616" w:rsidRPr="001A715B" w14:paraId="00A3FE42" w14:textId="77777777">
        <w:trPr>
          <w:trHeight w:val="126"/>
        </w:trPr>
        <w:tc>
          <w:tcPr>
            <w:tcW w:w="1652" w:type="pct"/>
          </w:tcPr>
          <w:p w14:paraId="1A54A105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Unknown </w:t>
            </w:r>
          </w:p>
        </w:tc>
        <w:tc>
          <w:tcPr>
            <w:tcW w:w="1844" w:type="pct"/>
          </w:tcPr>
          <w:p w14:paraId="3BB20533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29(1.8)</w:t>
            </w:r>
          </w:p>
        </w:tc>
        <w:tc>
          <w:tcPr>
            <w:tcW w:w="1503" w:type="pct"/>
          </w:tcPr>
          <w:p w14:paraId="377E3AD6" w14:textId="77777777" w:rsidR="00727616" w:rsidRPr="001A715B" w:rsidRDefault="001A715B">
            <w:pPr>
              <w:spacing w:line="360" w:lineRule="auto"/>
              <w:ind w:firstLineChars="150" w:firstLine="330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27616" w:rsidRPr="001A715B" w14:paraId="53BE16D9" w14:textId="77777777">
        <w:trPr>
          <w:trHeight w:val="126"/>
        </w:trPr>
        <w:tc>
          <w:tcPr>
            <w:tcW w:w="1652" w:type="pct"/>
          </w:tcPr>
          <w:p w14:paraId="2E5DEDA3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Lung m</w:t>
            </w: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ts  </w:t>
            </w:r>
          </w:p>
        </w:tc>
        <w:tc>
          <w:tcPr>
            <w:tcW w:w="1844" w:type="pct"/>
          </w:tcPr>
          <w:p w14:paraId="647260E1" w14:textId="77777777" w:rsidR="00727616" w:rsidRPr="001A715B" w:rsidRDefault="007276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3" w:type="pct"/>
          </w:tcPr>
          <w:p w14:paraId="12FB74D7" w14:textId="77777777" w:rsidR="00727616" w:rsidRPr="001A715B" w:rsidRDefault="007276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27616" w:rsidRPr="001A715B" w14:paraId="2ED59523" w14:textId="77777777">
        <w:trPr>
          <w:trHeight w:val="126"/>
        </w:trPr>
        <w:tc>
          <w:tcPr>
            <w:tcW w:w="1652" w:type="pct"/>
          </w:tcPr>
          <w:p w14:paraId="3E7F6C42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1844" w:type="pct"/>
          </w:tcPr>
          <w:p w14:paraId="3968E942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763(48)</w:t>
            </w:r>
          </w:p>
        </w:tc>
        <w:tc>
          <w:tcPr>
            <w:tcW w:w="1503" w:type="pct"/>
          </w:tcPr>
          <w:p w14:paraId="08C9552F" w14:textId="77777777" w:rsidR="00727616" w:rsidRPr="001A715B" w:rsidRDefault="001A7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258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27616" w:rsidRPr="001A715B" w14:paraId="26B85B86" w14:textId="77777777">
        <w:trPr>
          <w:trHeight w:val="126"/>
        </w:trPr>
        <w:tc>
          <w:tcPr>
            <w:tcW w:w="1652" w:type="pct"/>
          </w:tcPr>
          <w:p w14:paraId="52C727DF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1844" w:type="pct"/>
          </w:tcPr>
          <w:p w14:paraId="3D516CC7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783(49.4)</w:t>
            </w:r>
          </w:p>
        </w:tc>
        <w:tc>
          <w:tcPr>
            <w:tcW w:w="1503" w:type="pct"/>
          </w:tcPr>
          <w:p w14:paraId="77C6F52B" w14:textId="77777777" w:rsidR="00727616" w:rsidRPr="001A715B" w:rsidRDefault="001A7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135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27616" w:rsidRPr="001A715B" w14:paraId="71974E33" w14:textId="77777777">
        <w:trPr>
          <w:trHeight w:val="126"/>
        </w:trPr>
        <w:tc>
          <w:tcPr>
            <w:tcW w:w="1652" w:type="pct"/>
          </w:tcPr>
          <w:p w14:paraId="099BE28C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Unknown </w:t>
            </w:r>
          </w:p>
        </w:tc>
        <w:tc>
          <w:tcPr>
            <w:tcW w:w="1844" w:type="pct"/>
          </w:tcPr>
          <w:p w14:paraId="3C4ED78C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42(2.6)</w:t>
            </w:r>
          </w:p>
        </w:tc>
        <w:tc>
          <w:tcPr>
            <w:tcW w:w="1503" w:type="pct"/>
          </w:tcPr>
          <w:p w14:paraId="37AFE2A9" w14:textId="77777777" w:rsidR="00727616" w:rsidRPr="001A715B" w:rsidRDefault="001A7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27616" w:rsidRPr="001A715B" w14:paraId="36B341E4" w14:textId="77777777">
        <w:trPr>
          <w:trHeight w:val="126"/>
        </w:trPr>
        <w:tc>
          <w:tcPr>
            <w:tcW w:w="1652" w:type="pct"/>
          </w:tcPr>
          <w:p w14:paraId="549FEE71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</w:t>
            </w: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in</w:t>
            </w: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mets</w:t>
            </w: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844" w:type="pct"/>
          </w:tcPr>
          <w:p w14:paraId="168B3EE5" w14:textId="77777777" w:rsidR="00727616" w:rsidRPr="001A715B" w:rsidRDefault="00727616">
            <w:pPr>
              <w:spacing w:line="360" w:lineRule="auto"/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503" w:type="pct"/>
          </w:tcPr>
          <w:p w14:paraId="76F8827F" w14:textId="77777777" w:rsidR="00727616" w:rsidRPr="001A715B" w:rsidRDefault="00727616">
            <w:pPr>
              <w:spacing w:line="360" w:lineRule="auto"/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</w:pPr>
          </w:p>
        </w:tc>
      </w:tr>
      <w:tr w:rsidR="00727616" w:rsidRPr="001A715B" w14:paraId="6245BCB6" w14:textId="77777777">
        <w:trPr>
          <w:trHeight w:val="126"/>
        </w:trPr>
        <w:tc>
          <w:tcPr>
            <w:tcW w:w="1652" w:type="pct"/>
          </w:tcPr>
          <w:p w14:paraId="15F39622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1844" w:type="pct"/>
          </w:tcPr>
          <w:p w14:paraId="3CD342B6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172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1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03" w:type="pct"/>
          </w:tcPr>
          <w:p w14:paraId="0FB307FA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27616" w:rsidRPr="001A715B" w14:paraId="66E22F46" w14:textId="77777777">
        <w:trPr>
          <w:trHeight w:val="126"/>
        </w:trPr>
        <w:tc>
          <w:tcPr>
            <w:tcW w:w="1652" w:type="pct"/>
          </w:tcPr>
          <w:p w14:paraId="2865897B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1844" w:type="pct"/>
          </w:tcPr>
          <w:p w14:paraId="5A57F4B8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384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8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03" w:type="pct"/>
          </w:tcPr>
          <w:p w14:paraId="7B542A28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27616" w:rsidRPr="001A715B" w14:paraId="3ACB679D" w14:textId="77777777">
        <w:trPr>
          <w:trHeight w:val="126"/>
        </w:trPr>
        <w:tc>
          <w:tcPr>
            <w:tcW w:w="1652" w:type="pct"/>
          </w:tcPr>
          <w:p w14:paraId="0E3C7C41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Unknown </w:t>
            </w:r>
          </w:p>
        </w:tc>
        <w:tc>
          <w:tcPr>
            <w:tcW w:w="1844" w:type="pct"/>
          </w:tcPr>
          <w:p w14:paraId="41778BB3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32(2)</w:t>
            </w:r>
          </w:p>
        </w:tc>
        <w:tc>
          <w:tcPr>
            <w:tcW w:w="1503" w:type="pct"/>
          </w:tcPr>
          <w:p w14:paraId="223733D0" w14:textId="77777777" w:rsidR="00727616" w:rsidRPr="001A715B" w:rsidRDefault="007276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27616" w:rsidRPr="001A715B" w14:paraId="37E24D9D" w14:textId="77777777">
        <w:trPr>
          <w:trHeight w:val="126"/>
        </w:trPr>
        <w:tc>
          <w:tcPr>
            <w:tcW w:w="1652" w:type="pct"/>
          </w:tcPr>
          <w:p w14:paraId="2852BC97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one mets</w:t>
            </w: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844" w:type="pct"/>
          </w:tcPr>
          <w:p w14:paraId="0919BC6F" w14:textId="77777777" w:rsidR="00727616" w:rsidRPr="001A715B" w:rsidRDefault="007276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3" w:type="pct"/>
          </w:tcPr>
          <w:p w14:paraId="3B5E9E0E" w14:textId="77777777" w:rsidR="00727616" w:rsidRPr="001A715B" w:rsidRDefault="007276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27616" w:rsidRPr="001A715B" w14:paraId="352CFA36" w14:textId="77777777">
        <w:trPr>
          <w:trHeight w:val="126"/>
        </w:trPr>
        <w:tc>
          <w:tcPr>
            <w:tcW w:w="1652" w:type="pct"/>
          </w:tcPr>
          <w:p w14:paraId="7FC8414B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1844" w:type="pct"/>
          </w:tcPr>
          <w:p w14:paraId="407DE277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03" w:type="pct"/>
          </w:tcPr>
          <w:p w14:paraId="3865D1C3" w14:textId="77777777" w:rsidR="00727616" w:rsidRPr="001A715B" w:rsidRDefault="001A7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172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27616" w:rsidRPr="001A715B" w14:paraId="5DD2A3D0" w14:textId="77777777">
        <w:trPr>
          <w:trHeight w:val="126"/>
        </w:trPr>
        <w:tc>
          <w:tcPr>
            <w:tcW w:w="1652" w:type="pct"/>
          </w:tcPr>
          <w:p w14:paraId="1987B154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1844" w:type="pct"/>
          </w:tcPr>
          <w:p w14:paraId="05AA907A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03" w:type="pct"/>
          </w:tcPr>
          <w:p w14:paraId="7B754B31" w14:textId="77777777" w:rsidR="00727616" w:rsidRPr="001A715B" w:rsidRDefault="001A7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221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27616" w:rsidRPr="001A715B" w14:paraId="60B139C2" w14:textId="77777777">
        <w:trPr>
          <w:trHeight w:val="126"/>
        </w:trPr>
        <w:tc>
          <w:tcPr>
            <w:tcW w:w="1652" w:type="pct"/>
          </w:tcPr>
          <w:p w14:paraId="74E35D11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diation status</w:t>
            </w:r>
          </w:p>
        </w:tc>
        <w:tc>
          <w:tcPr>
            <w:tcW w:w="1844" w:type="pct"/>
          </w:tcPr>
          <w:p w14:paraId="517654B4" w14:textId="77777777" w:rsidR="00727616" w:rsidRPr="001A715B" w:rsidRDefault="00727616">
            <w:pPr>
              <w:spacing w:line="360" w:lineRule="auto"/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503" w:type="pct"/>
          </w:tcPr>
          <w:p w14:paraId="439C5D39" w14:textId="77777777" w:rsidR="00727616" w:rsidRPr="001A715B" w:rsidRDefault="00727616">
            <w:pPr>
              <w:spacing w:line="360" w:lineRule="auto"/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</w:pPr>
          </w:p>
        </w:tc>
      </w:tr>
      <w:tr w:rsidR="00727616" w:rsidRPr="001A715B" w14:paraId="2A36F338" w14:textId="77777777">
        <w:trPr>
          <w:trHeight w:val="126"/>
        </w:trPr>
        <w:tc>
          <w:tcPr>
            <w:tcW w:w="1652" w:type="pct"/>
          </w:tcPr>
          <w:p w14:paraId="0A01B074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1844" w:type="pct"/>
          </w:tcPr>
          <w:p w14:paraId="7DDB17F8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849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03" w:type="pct"/>
          </w:tcPr>
          <w:p w14:paraId="59339062" w14:textId="77777777" w:rsidR="00727616" w:rsidRPr="001A715B" w:rsidRDefault="001A715B">
            <w:pPr>
              <w:spacing w:line="360" w:lineRule="auto"/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291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74.1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27616" w:rsidRPr="001A715B" w14:paraId="0F59B1E4" w14:textId="77777777">
        <w:trPr>
          <w:trHeight w:val="126"/>
        </w:trPr>
        <w:tc>
          <w:tcPr>
            <w:tcW w:w="1652" w:type="pct"/>
          </w:tcPr>
          <w:p w14:paraId="191D693D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1844" w:type="pct"/>
          </w:tcPr>
          <w:p w14:paraId="185AFDFD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739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46.5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03" w:type="pct"/>
          </w:tcPr>
          <w:p w14:paraId="75CE888E" w14:textId="77777777" w:rsidR="00727616" w:rsidRPr="001A715B" w:rsidRDefault="001A715B">
            <w:pPr>
              <w:spacing w:line="360" w:lineRule="auto"/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 xml:space="preserve">102 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27616" w:rsidRPr="001A715B" w14:paraId="4970B6E3" w14:textId="77777777">
        <w:trPr>
          <w:trHeight w:val="126"/>
        </w:trPr>
        <w:tc>
          <w:tcPr>
            <w:tcW w:w="1652" w:type="pct"/>
          </w:tcPr>
          <w:p w14:paraId="7F0A2681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emotherapy</w:t>
            </w:r>
          </w:p>
        </w:tc>
        <w:tc>
          <w:tcPr>
            <w:tcW w:w="1844" w:type="pct"/>
          </w:tcPr>
          <w:p w14:paraId="43742949" w14:textId="77777777" w:rsidR="00727616" w:rsidRPr="001A715B" w:rsidRDefault="00727616">
            <w:pPr>
              <w:spacing w:line="360" w:lineRule="auto"/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503" w:type="pct"/>
          </w:tcPr>
          <w:p w14:paraId="5A60AA43" w14:textId="77777777" w:rsidR="00727616" w:rsidRPr="001A715B" w:rsidRDefault="00727616">
            <w:pPr>
              <w:spacing w:line="360" w:lineRule="auto"/>
              <w:rPr>
                <w:rFonts w:ascii="Times New Roman" w:hAnsi="Times New Roman" w:cs="Times New Roman"/>
                <w:color w:val="000000" w:themeColor="text1" w:themeShade="BF"/>
                <w:sz w:val="22"/>
                <w:szCs w:val="22"/>
              </w:rPr>
            </w:pPr>
          </w:p>
        </w:tc>
      </w:tr>
      <w:tr w:rsidR="00727616" w:rsidRPr="001A715B" w14:paraId="5B04178A" w14:textId="77777777">
        <w:trPr>
          <w:trHeight w:val="126"/>
        </w:trPr>
        <w:tc>
          <w:tcPr>
            <w:tcW w:w="1652" w:type="pct"/>
          </w:tcPr>
          <w:p w14:paraId="0425078C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1844" w:type="pct"/>
          </w:tcPr>
          <w:p w14:paraId="1B9F3A9D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915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5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03" w:type="pct"/>
          </w:tcPr>
          <w:p w14:paraId="469847B7" w14:textId="77777777" w:rsidR="00727616" w:rsidRPr="001A715B" w:rsidRDefault="001A7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227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57.7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27616" w:rsidRPr="001A715B" w14:paraId="3B044445" w14:textId="77777777">
        <w:trPr>
          <w:trHeight w:val="126"/>
        </w:trPr>
        <w:tc>
          <w:tcPr>
            <w:tcW w:w="1652" w:type="pct"/>
          </w:tcPr>
          <w:p w14:paraId="4707DDBA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1844" w:type="pct"/>
          </w:tcPr>
          <w:p w14:paraId="13D2052F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673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4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03" w:type="pct"/>
          </w:tcPr>
          <w:p w14:paraId="7B1DA307" w14:textId="77777777" w:rsidR="00727616" w:rsidRPr="001A715B" w:rsidRDefault="001A7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166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4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.3)</w:t>
            </w:r>
          </w:p>
        </w:tc>
      </w:tr>
      <w:tr w:rsidR="00727616" w:rsidRPr="001A715B" w14:paraId="7A6FFA9E" w14:textId="77777777">
        <w:trPr>
          <w:trHeight w:val="126"/>
        </w:trPr>
        <w:tc>
          <w:tcPr>
            <w:tcW w:w="1652" w:type="pct"/>
          </w:tcPr>
          <w:p w14:paraId="2DBBE74E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rgery</w:t>
            </w:r>
          </w:p>
        </w:tc>
        <w:tc>
          <w:tcPr>
            <w:tcW w:w="1844" w:type="pct"/>
          </w:tcPr>
          <w:p w14:paraId="1CA565D1" w14:textId="77777777" w:rsidR="00727616" w:rsidRPr="001A715B" w:rsidRDefault="007276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3" w:type="pct"/>
          </w:tcPr>
          <w:p w14:paraId="103FCB89" w14:textId="77777777" w:rsidR="00727616" w:rsidRPr="001A715B" w:rsidRDefault="007276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27616" w:rsidRPr="001A715B" w14:paraId="023993DF" w14:textId="77777777">
        <w:trPr>
          <w:trHeight w:val="126"/>
        </w:trPr>
        <w:tc>
          <w:tcPr>
            <w:tcW w:w="1652" w:type="pct"/>
          </w:tcPr>
          <w:p w14:paraId="34EE73EA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1844" w:type="pct"/>
          </w:tcPr>
          <w:p w14:paraId="3AE19CDE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1156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03" w:type="pct"/>
          </w:tcPr>
          <w:p w14:paraId="7C4BC7B6" w14:textId="77777777" w:rsidR="00727616" w:rsidRPr="001A715B" w:rsidRDefault="001A7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295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27616" w14:paraId="062A3390" w14:textId="77777777">
        <w:trPr>
          <w:trHeight w:val="298"/>
        </w:trPr>
        <w:tc>
          <w:tcPr>
            <w:tcW w:w="1652" w:type="pct"/>
            <w:tcBorders>
              <w:bottom w:val="single" w:sz="24" w:space="0" w:color="auto"/>
            </w:tcBorders>
          </w:tcPr>
          <w:p w14:paraId="75EA8423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1844" w:type="pct"/>
            <w:tcBorders>
              <w:bottom w:val="single" w:sz="24" w:space="0" w:color="auto"/>
            </w:tcBorders>
          </w:tcPr>
          <w:p w14:paraId="40DC206A" w14:textId="77777777" w:rsidR="00727616" w:rsidRPr="001A715B" w:rsidRDefault="001A7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432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27.3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03" w:type="pct"/>
            <w:tcBorders>
              <w:bottom w:val="single" w:sz="24" w:space="0" w:color="auto"/>
            </w:tcBorders>
          </w:tcPr>
          <w:p w14:paraId="57D44A10" w14:textId="77777777" w:rsidR="00727616" w:rsidRPr="001A715B" w:rsidRDefault="001A715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Pr="001A715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14:paraId="1C08D66F" w14:textId="77777777" w:rsidR="00727616" w:rsidRDefault="00727616"/>
    <w:sectPr w:rsidR="00727616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27616"/>
    <w:rsid w:val="001A715B"/>
    <w:rsid w:val="00727616"/>
    <w:rsid w:val="47D05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2E3C54"/>
  <w15:docId w15:val="{7D5A13FA-E94B-4148-92CE-0C22CEC8D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2</Words>
  <Characters>985</Characters>
  <Application>Microsoft Office Word</Application>
  <DocSecurity>0</DocSecurity>
  <Lines>8</Lines>
  <Paragraphs>2</Paragraphs>
  <ScaleCrop>false</ScaleCrop>
  <Company>Frontiers Media</Company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ok</dc:creator>
  <cp:lastModifiedBy>Florine</cp:lastModifiedBy>
  <cp:revision>3</cp:revision>
  <dcterms:created xsi:type="dcterms:W3CDTF">2022-09-27T12:39:00Z</dcterms:created>
  <dcterms:modified xsi:type="dcterms:W3CDTF">2022-11-24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210</vt:lpwstr>
  </property>
  <property fmtid="{D5CDD505-2E9C-101B-9397-08002B2CF9AE}" pid="3" name="ICV">
    <vt:lpwstr>687505269A064F51A6229A3CC0AF6699</vt:lpwstr>
  </property>
</Properties>
</file>